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</w:t>
      </w:r>
      <w:r>
        <w:rPr>
          <w:rFonts w:cs="Arial" w:ascii="Arial" w:hAnsi="Arial"/>
          <w:sz w:val="18"/>
          <w:szCs w:val="18"/>
        </w:rPr>
        <w:t xml:space="preserve"> Primers used in this study for annotation of TgDHHCs, F: forward, R: reverse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946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Name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TTCTTTTCCACCTTCGCTTTCGAG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508" w:firstLine="15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TAACGGAGGAGAAAGTGCAAAAGCTG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AATTCGTCTGCACCGCGTTTCC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TAATTAACGCCAGATGACGAGGCGC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4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TTGTCGGGTGACTCTGCA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6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AAGCGAACCAGCGTC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8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ATGCATACTCCTGGTCAAATGCAGC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ATTCGGAGCGACCTGGGTTCCTCGGA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AATTAAGCGGCGAGTAGGGACTACTCCG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6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CTCGTCATCTCTTGA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7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AAGGAGCTCTGAAACTCCA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TTCACCGGCCAGTCGGAGCT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TACGTCCTAAACGGATCGGAAGCCA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TTCGCTTACAAACGATCTGCCCCTT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TAACTCGATTTGACAAGACACCTAGTA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F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AGAGTCCTCAGAAGAG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R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GCAGAAGGCCTGCT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7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AAAGGAGGCGATTGAG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CACAAAGCAGTCTCTCCA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CACTGTCTCGCGCT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TACCGTGCGTCGACGGCTTTGACCA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ACCTCCTCTTCGTTTCTCCCGTCT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CGCTCCACCAAAGCC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R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GGTCTTTGCTGCCCGGT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F4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ATCTTCCTGTGGG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ACGGCGTTTGTGTCC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CTGCTATCCCATTACTTCGTGACT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CGCAAGAAGCACAGATGGAC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GTACCCACGACCATCACTGCCCCT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6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CCATCTGTGCTTCTTG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7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GTGCATCTGCCGCAG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8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GTACCAGACTGGACCATGCTC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9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TGCATGCTGCTTCGCTCTGTCGGA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1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ATCTACGAAGAACTCCCT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CACAGGAAGCCCAGGCGCGA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CGCACTGGTTCAGCCAC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4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GTACCACGTGTGGGGGCGCGAAGC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6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CGCCTGCATGATCCCTCAC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2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AATTCGGAGCAGACCCCGACGCCCGCTCG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3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ACACAGTTGTAGAGCCAGACGC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4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ACCGATGCGTGGACGGCTTTG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11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CGGGTGTACACACT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29:00Z</dcterms:created>
  <dc:creator>laser</dc:creator>
  <dc:description/>
  <cp:keywords/>
  <dc:language>en-US</dc:language>
  <cp:lastModifiedBy>laser</cp:lastModifiedBy>
  <dcterms:modified xsi:type="dcterms:W3CDTF">2013-05-02T02:29:00Z</dcterms:modified>
  <cp:revision>1</cp:revision>
  <dc:subject/>
  <dc:title>Table S1</dc:title>
</cp:coreProperties>
</file>